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A4666" w14:textId="320B5C05" w:rsidR="00A03E7F" w:rsidRPr="00EC7645" w:rsidRDefault="00D91E2D" w:rsidP="00A03E7F">
      <w:pPr>
        <w:spacing w:after="0" w:line="480" w:lineRule="auto"/>
        <w:ind w:right="-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="00F711F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03E7F" w:rsidRPr="00FE1D4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A03E7F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A03E7F" w:rsidRPr="00FE1D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1009" w:tblpY="134"/>
        <w:tblW w:w="10188" w:type="dxa"/>
        <w:tblLayout w:type="fixed"/>
        <w:tblLook w:val="04A0" w:firstRow="1" w:lastRow="0" w:firstColumn="1" w:lastColumn="0" w:noHBand="0" w:noVBand="1"/>
      </w:tblPr>
      <w:tblGrid>
        <w:gridCol w:w="2718"/>
        <w:gridCol w:w="1867"/>
        <w:gridCol w:w="1868"/>
        <w:gridCol w:w="1867"/>
        <w:gridCol w:w="1868"/>
      </w:tblGrid>
      <w:tr w:rsidR="00B8002D" w:rsidRPr="00D91E2D" w14:paraId="2E15E599" w14:textId="77777777" w:rsidTr="00C378C3">
        <w:trPr>
          <w:trHeight w:val="216"/>
        </w:trPr>
        <w:tc>
          <w:tcPr>
            <w:tcW w:w="2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E8249C8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D91E2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Gene Descriptor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5543A5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D91E2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Fold Change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10B71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D91E2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PADE (Delta)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4C6590" w14:textId="77777777" w:rsidR="00B8002D" w:rsidRPr="00D91E2D" w:rsidRDefault="00B8002D" w:rsidP="00B8002D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D91E2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FDR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E12359" w14:textId="77777777" w:rsidR="00B8002D" w:rsidRPr="00D91E2D" w:rsidRDefault="00B8002D" w:rsidP="00B8002D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D91E2D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Adjusted p-value</w:t>
            </w:r>
          </w:p>
        </w:tc>
      </w:tr>
      <w:tr w:rsidR="00B8002D" w:rsidRPr="00C378C3" w14:paraId="77390230" w14:textId="77777777" w:rsidTr="00C378C3">
        <w:trPr>
          <w:trHeight w:val="216"/>
        </w:trPr>
        <w:tc>
          <w:tcPr>
            <w:tcW w:w="27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5F760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SPP1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FDAB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68B3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712F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EAB9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C378C3" w14:paraId="77EF0CBD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5D8E8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IL8RA/CXCR1/CD18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F24A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E1BD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F0D0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2A98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C378C3" w14:paraId="73AF6CC9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8A74C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S100A1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6D32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FFA2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D7D3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9A44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C378C3" w14:paraId="1A739BDF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D620B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IL1R2/CD121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6FFC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EA56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CE1F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4E64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D91E2D" w14:paraId="60B5B465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F7E92" w14:textId="77777777" w:rsidR="00B8002D" w:rsidRPr="00D91E2D" w:rsidRDefault="00B8002D" w:rsidP="00B80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GPR8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889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01C1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2754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9CCE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D91E2D" w14:paraId="0723F3A6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66CAB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PLXNC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3BE2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1C1F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A1F2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AFF6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D91E2D" w14:paraId="52480DFC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6DEC1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KCNJ1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C557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7E81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05C6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5BA4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D91E2D" w14:paraId="41815F52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4D4E5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I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537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C3354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0BDF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565D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D91E2D" w14:paraId="48366634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2A1D6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CCL2/mcp-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7487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2C54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737C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3531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4F5E1168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BA71D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F5A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AD3A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641F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DCFE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028CA8CD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EB4F8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1876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4572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1549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7906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B8002D" w:rsidRPr="00D91E2D" w14:paraId="6188FDB1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475F8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HTRA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9F7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83FB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1451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5707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B8002D" w:rsidRPr="00D91E2D" w14:paraId="0E55F7FE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9556D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268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6643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F2A9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0799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68D6E995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78618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PLA2G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010C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F5AE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F693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47B9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B8002D" w:rsidRPr="00D91E2D" w14:paraId="36AE0645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BF82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05A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3735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D7F0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E9A3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2F1F8CBD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34EF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D1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8E8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FB69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D976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51EE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8002D" w:rsidRPr="00D91E2D" w14:paraId="03AD710A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6FC0F" w14:textId="77777777" w:rsidR="00B8002D" w:rsidRPr="00C378C3" w:rsidRDefault="00B8002D" w:rsidP="00B80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CD1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0BDA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80F8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8647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217F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B8002D" w:rsidRPr="00D91E2D" w14:paraId="7CCC532E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6431B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93EA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61A7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2E44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B905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30E9F775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01129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SPINK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F18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37DD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E9F4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062C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003D5F6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71FD1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LC25A3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665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0355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BE50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D6EB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1C95FB9F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12AF0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ID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081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8267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92B8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D6C02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2A84194F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E2D4C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ADF1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C6F2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1458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4E00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B8002D" w:rsidRPr="00D91E2D" w14:paraId="1EB8006E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BA35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GAM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4BC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2EA1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B0AD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B7A1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B8002D" w:rsidRPr="00D91E2D" w14:paraId="266A6BE8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52C4C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SDS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109C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194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27C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6F1E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B8002D" w:rsidRPr="00D91E2D" w14:paraId="2395C3F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A5FF9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GPR18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B23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2C5B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9065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4AB8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8002D" w:rsidRPr="00D91E2D" w14:paraId="78D62255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8BDE1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HST1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8F1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444E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562C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B8A5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1D6DD376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0201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42D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0B01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1193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1DE6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642C8C63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5618A2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SULF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BAC4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C3CA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013B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FF6D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7FE3FE7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29CD1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RASSF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6B22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D4CC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804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74CA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B8002D" w:rsidRPr="00D91E2D" w14:paraId="67804D2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6726C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7896695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08CD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8451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F382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B18B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B8002D" w:rsidRPr="00D91E2D" w14:paraId="7AB76705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C596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7896703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013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FF50C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BF24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9BEB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B8002D" w:rsidRPr="00D91E2D" w14:paraId="4BB2116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F82F8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OLFML2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3A8C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FB61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A30C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D3B2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8002D" w:rsidRPr="00D91E2D" w14:paraId="0057F19D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21035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6741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83C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0C19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066B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1940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372E75DB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CC231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AMPD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2A77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E99E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221E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C957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2C36400A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C2FEC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RISPLD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30A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9227D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E832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9225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B8002D" w:rsidRPr="00D91E2D" w14:paraId="1F3C1E02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3857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ANKRD2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40B2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CF11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91CD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3A9F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B8002D" w:rsidRPr="00D91E2D" w14:paraId="7D1ABCFF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7EBD2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6709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C0D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9B58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4D9D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543E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B8002D" w:rsidRPr="00D91E2D" w14:paraId="42A3CBF4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178CD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CD1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4152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D753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6308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035F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B8002D" w:rsidRPr="00D91E2D" w14:paraId="7A0569C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42D7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ACPP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7E8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1D9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7BDB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673FC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8002D" w:rsidRPr="00D91E2D" w14:paraId="2329558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83756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LAMP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FA6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AED4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E9FB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2A3F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8002D" w:rsidRPr="00D91E2D" w14:paraId="48F3DA4F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3269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LC39A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1CB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6524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E3CE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2AFE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8002D" w:rsidRPr="00D91E2D" w14:paraId="399DE10A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ADFE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6727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CFE5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5D30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E813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F557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B8002D" w:rsidRPr="00D91E2D" w14:paraId="38AAA165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F0250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PROK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8B46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E425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4CD4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4721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8002D" w:rsidRPr="00D91E2D" w14:paraId="58A51DC8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E7809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LC7A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AAA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31AD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9973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A6B5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8002D" w:rsidRPr="00D91E2D" w14:paraId="11360B8E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46370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5orf4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9B1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5FF0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472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F275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B8002D" w:rsidRPr="00D91E2D" w14:paraId="66C79B22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60839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510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FE0C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ED43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0E68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8002D" w:rsidRPr="00D91E2D" w14:paraId="13DA70A1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75101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STAB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B4B2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bookmarkStart w:id="0" w:name="_GoBack"/>
            <w:bookmarkEnd w:id="0"/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0304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8E45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CC18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B8002D" w:rsidRPr="00D91E2D" w14:paraId="2231DB4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F96B2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CL2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0C1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CED7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F1A1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9BE9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B8002D" w:rsidRPr="00D91E2D" w14:paraId="3B4B54C6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641F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E187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C945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4DAE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D9F7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B8002D" w:rsidRPr="00D91E2D" w14:paraId="61884F9C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000C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6687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ABC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C06A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8BC1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5974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B8002D" w:rsidRPr="00D91E2D" w14:paraId="6670A9E6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62F9F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ELL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B6C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40699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F38D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39E6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B8002D" w:rsidRPr="00D91E2D" w14:paraId="03888656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32C1E6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CD1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54E8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3415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DFFA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5256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B8002D" w:rsidRPr="00D91E2D" w14:paraId="48A0ADA7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64146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DE7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D525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DE9D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1BDF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B8002D" w:rsidRPr="00D91E2D" w14:paraId="6320CD5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2B71C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LC7A1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860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DF17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464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6240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8002D" w:rsidRPr="00D91E2D" w14:paraId="5EADFF10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2C0F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ETV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E58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C65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489F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CA6F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B8002D" w:rsidRPr="00D91E2D" w14:paraId="1B5650AA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EDE9B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GPR9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EB95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876E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635E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F1C1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8002D" w:rsidRPr="00D91E2D" w14:paraId="0FFAE36F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15236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CSF3R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BD44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ABE5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6068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6000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B8002D" w:rsidRPr="00D91E2D" w14:paraId="1764120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3CE3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43A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08EC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1577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4F91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B8002D" w:rsidRPr="00D91E2D" w14:paraId="786BACF3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13DB32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FAM65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12C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5979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519A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6E71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B8002D" w:rsidRPr="00D91E2D" w14:paraId="5A4B0686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6D971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A4E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4395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8BA9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BE41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B8002D" w:rsidRPr="00D91E2D" w14:paraId="386107CD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46224B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EMR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420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7FBE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6D1D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BE1C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B8002D" w:rsidRPr="00D91E2D" w14:paraId="05B98456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75170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LC25A3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0E29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1E20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8BCE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295C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B8002D" w:rsidRPr="00D91E2D" w14:paraId="1163EA37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1686D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LILRA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F0D3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BCD0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566A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FD7B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B8002D" w:rsidRPr="00D91E2D" w14:paraId="6A4B8372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1D0C2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4130 seque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368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C94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FC7C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0C3F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B8002D" w:rsidRPr="00D91E2D" w14:paraId="61145570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E91A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LOC64333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29A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7D27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1016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0C4A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8002D" w:rsidRPr="00D91E2D" w14:paraId="06639F14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E9AAD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MMP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0DBC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B4D1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913E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CF5F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B8002D" w:rsidRPr="00D91E2D" w14:paraId="57589492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A8029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LEPREL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653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FED20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C823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BE40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B8002D" w:rsidRPr="00D91E2D" w14:paraId="7713EDC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89AAC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IGLEC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2BF6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6BE0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5991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EF32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6D7A096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68CE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IFITM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7E25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20EF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44BB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A1B6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B8002D" w:rsidRPr="00D91E2D" w14:paraId="13FEB850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84740" w14:textId="77777777" w:rsidR="00B8002D" w:rsidRPr="00D91E2D" w:rsidRDefault="00B8002D" w:rsidP="00B80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TLR1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6C5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33CD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0F76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F8C8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8002D" w:rsidRPr="00D91E2D" w14:paraId="02A779B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1A16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3CD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DF6E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6B99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B9BD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</w:tr>
      <w:tr w:rsidR="00B8002D" w:rsidRPr="00D91E2D" w14:paraId="4B1A2115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4B100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393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A2F2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0761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E1DC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B8002D" w:rsidRPr="00D91E2D" w14:paraId="2D5E7EF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3F3C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4orf1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E84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A63C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2926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81DD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</w:tr>
      <w:tr w:rsidR="00B8002D" w:rsidRPr="00D91E2D" w14:paraId="59E01C2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9350D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5087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2A7C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B626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9B19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B8002D" w:rsidRPr="00D91E2D" w14:paraId="3CA1E67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57DA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50C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FCB7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CC1B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6123A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B8002D" w:rsidRPr="00D91E2D" w14:paraId="70AD96BC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13DF9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IDO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74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AF6D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D04C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C27B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B8002D" w:rsidRPr="00D91E2D" w14:paraId="4F06A4B7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CAE05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ORO1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DC3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0A1BF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01D6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52C0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B8002D" w:rsidRPr="00D91E2D" w14:paraId="00A304B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9E5B5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IL8R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39C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C60A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42E0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669B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B8002D" w:rsidRPr="00D91E2D" w14:paraId="31A9469E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811BC" w14:textId="77777777" w:rsidR="00B8002D" w:rsidRPr="00D91E2D" w:rsidRDefault="00B8002D" w:rsidP="00B800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HSD11B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107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CBEC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F432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F039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B8002D" w:rsidRPr="00D91E2D" w14:paraId="1604C7DE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6ECEC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LEC10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E53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438E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7E74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0AE8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B8002D" w:rsidRPr="00D91E2D" w14:paraId="41B6D9D3" w14:textId="77777777" w:rsidTr="00C378C3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43A0F" w14:textId="77777777" w:rsidR="00B8002D" w:rsidRPr="00C378C3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8C3">
              <w:rPr>
                <w:rFonts w:ascii="Times New Roman" w:hAnsi="Times New Roman" w:cs="Times New Roman"/>
                <w:b/>
                <w:sz w:val="24"/>
                <w:szCs w:val="24"/>
              </w:rPr>
              <w:t>DKFZP564O082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423F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3D43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1A2B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B303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B8002D" w:rsidRPr="00D91E2D" w14:paraId="14C5E133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F390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MARCKS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EFC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97EA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CA7B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A98D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B8002D" w:rsidRPr="00D91E2D" w14:paraId="6EB068D1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5D0F63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NT5DC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402B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9C1D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EED6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6C2E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B8002D" w:rsidRPr="00D91E2D" w14:paraId="07BC1A4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203A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GA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DC8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3367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CFEC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6A45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8002D" w:rsidRPr="00D91E2D" w14:paraId="638B6216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8690F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EMA4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353C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2697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3CD9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32D3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8002D" w:rsidRPr="00D91E2D" w14:paraId="7969EE4E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ED987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LEK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C13B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C4CA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6B82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4980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B8002D" w:rsidRPr="00D91E2D" w14:paraId="088CB416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82064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YTSB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F987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9A62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7656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B093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B8002D" w:rsidRPr="00D91E2D" w14:paraId="339B5CE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55935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EMP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F5F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8931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F012A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C8A1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B8002D" w:rsidRPr="00D91E2D" w14:paraId="6C36AB28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869CD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D3C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C9897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6B94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F1CF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B8002D" w:rsidRPr="00D91E2D" w14:paraId="08F66380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11AA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CLEC5A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AC6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B7B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5ABB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A5B8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B8002D" w:rsidRPr="00D91E2D" w14:paraId="6A1E76BE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3D8F9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T8SIA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7C07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07B4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7884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E4BC7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B8002D" w:rsidRPr="00D91E2D" w14:paraId="48997003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E579A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37D1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2ECD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5D0E6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BCFA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</w:tr>
      <w:tr w:rsidR="00B8002D" w:rsidRPr="00D91E2D" w14:paraId="1A64BEE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B0E16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84A8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F92B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BDAA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1368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</w:tr>
      <w:tr w:rsidR="00B8002D" w:rsidRPr="00D91E2D" w14:paraId="78972967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CFEDC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0E5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435C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10DC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D990D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B8002D" w:rsidRPr="00D91E2D" w14:paraId="3697540B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C3A52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GAL3ST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36D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2311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22388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A12F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B8002D" w:rsidRPr="00D91E2D" w14:paraId="3754ACF9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0058E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TNFRSF10C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177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A1162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9B37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5E3E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B8002D" w:rsidRPr="00D91E2D" w14:paraId="16BAF195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C8BB2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GA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113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8635C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8A31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5FEC1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B8002D" w:rsidRPr="00D91E2D" w14:paraId="47093CB4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28ED6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79F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8CFFE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01B0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936D4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8002D" w:rsidRPr="00D91E2D" w14:paraId="48C96953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6AAF7D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300B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EE379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96BC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A799F0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8002D" w:rsidRPr="00D91E2D" w14:paraId="2AE405EE" w14:textId="77777777" w:rsidTr="00B8002D">
        <w:trPr>
          <w:trHeight w:val="216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DA6686" w14:textId="77777777" w:rsidR="00B8002D" w:rsidRPr="00D91E2D" w:rsidRDefault="00B8002D" w:rsidP="00B8002D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E2D">
              <w:rPr>
                <w:rFonts w:ascii="Times New Roman" w:hAnsi="Times New Roman" w:cs="Times New Roman"/>
                <w:sz w:val="24"/>
                <w:szCs w:val="24"/>
              </w:rPr>
              <w:t>KCNK1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068F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B47ABD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54F85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87743" w14:textId="77777777" w:rsidR="00B8002D" w:rsidRPr="0087454F" w:rsidRDefault="00B8002D" w:rsidP="00B80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14:paraId="6EF24526" w14:textId="77777777" w:rsidR="00A03E7F" w:rsidRDefault="00A03E7F" w:rsidP="00A03E7F">
      <w:pPr>
        <w:spacing w:after="0" w:line="240" w:lineRule="auto"/>
      </w:pPr>
    </w:p>
    <w:p w14:paraId="5F53B8BE" w14:textId="77777777" w:rsidR="00A03E7F" w:rsidRDefault="00A03E7F" w:rsidP="00A03E7F">
      <w:pPr>
        <w:spacing w:after="0" w:line="240" w:lineRule="auto"/>
      </w:pPr>
    </w:p>
    <w:p w14:paraId="29E32744" w14:textId="77777777" w:rsidR="00A03E7F" w:rsidRDefault="00A03E7F" w:rsidP="00A03E7F">
      <w:pPr>
        <w:spacing w:after="0" w:line="240" w:lineRule="auto"/>
      </w:pPr>
    </w:p>
    <w:p w14:paraId="0A66382B" w14:textId="4BA6B3F8" w:rsidR="00A03E7F" w:rsidRDefault="00A03E7F" w:rsidP="00A03E7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683EBB" w14:textId="77777777" w:rsidR="00A265CA" w:rsidRDefault="00A265CA" w:rsidP="00D91E2D">
      <w:pPr>
        <w:spacing w:after="0" w:line="480" w:lineRule="auto"/>
        <w:ind w:right="-720"/>
        <w:jc w:val="both"/>
      </w:pPr>
    </w:p>
    <w:sectPr w:rsidR="00A265CA" w:rsidSect="00D91E2D">
      <w:pgSz w:w="12240" w:h="15840"/>
      <w:pgMar w:top="630" w:right="1170" w:bottom="10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7454F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54820"/>
    <w:rsid w:val="00B57FE3"/>
    <w:rsid w:val="00B8002D"/>
    <w:rsid w:val="00B84482"/>
    <w:rsid w:val="00B973C3"/>
    <w:rsid w:val="00BD385F"/>
    <w:rsid w:val="00BD44B7"/>
    <w:rsid w:val="00BE1CC9"/>
    <w:rsid w:val="00BE3A02"/>
    <w:rsid w:val="00BF12A2"/>
    <w:rsid w:val="00C26755"/>
    <w:rsid w:val="00C378C3"/>
    <w:rsid w:val="00C4066D"/>
    <w:rsid w:val="00C47906"/>
    <w:rsid w:val="00C74B73"/>
    <w:rsid w:val="00C83AD0"/>
    <w:rsid w:val="00CA3B20"/>
    <w:rsid w:val="00CC6B94"/>
    <w:rsid w:val="00CC71E1"/>
    <w:rsid w:val="00CE1145"/>
    <w:rsid w:val="00CF343A"/>
    <w:rsid w:val="00D36DE1"/>
    <w:rsid w:val="00D91E2D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9</Words>
  <Characters>279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6</cp:revision>
  <dcterms:created xsi:type="dcterms:W3CDTF">2015-02-10T23:34:00Z</dcterms:created>
  <dcterms:modified xsi:type="dcterms:W3CDTF">2015-04-23T23:04:00Z</dcterms:modified>
</cp:coreProperties>
</file>